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Supplemental data S4: IgM ELISA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>Immunoglobulin M (IgM) was measured using 96 wells plates coated with Anti-mouse Ig (SouthernBioTech, Birmingham, AL, USA) in sodium carbonate buffer at 4 °C overnight (1). Plates were washed and blocked with 5% bovine serum albumin (BSA, Roche Applied Science, Indianapolis, IN, USA) in PBS for 1 hour at room temperature. After washing, the plates were incubated with diluted samples in 1% BSA and 0.05% Tween 20 (Sigma-Aldrich) in PBS for 2 hours in 37 °C. For detection we used anti-mouse IgM-HRP (SouthernBioTech, Birmingham, AL, USA) and plates were developed with 3,3′,5,5′-tetramethylbenzidine (TMB; Invitrogen, Paisley, UK) and 0.003% H</w:t>
      </w:r>
      <w:r>
        <w:rPr>
          <w:vertAlign w:val="subscript"/>
          <w:lang w:val="en-GB"/>
        </w:rPr>
        <w:t>2</w:t>
      </w:r>
      <w:r>
        <w:rPr>
          <w:lang w:val="en-GB"/>
        </w:rPr>
        <w:t>O</w:t>
      </w:r>
      <w:r>
        <w:rPr>
          <w:vertAlign w:val="subscript"/>
          <w:lang w:val="en-GB"/>
        </w:rPr>
        <w:t>2</w:t>
      </w:r>
      <w:r>
        <w:rPr>
          <w:lang w:val="en-GB"/>
        </w:rPr>
        <w:t>. Optical density of each well was measured at 450 nm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>Reference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ind w:left="720" w:hanging="720"/>
        <w:rPr>
          <w:lang w:val="en-GB" w:eastAsia="en-US"/>
        </w:rPr>
      </w:pPr>
      <w:r>
        <w:rPr>
          <w:lang w:val="en-US" w:eastAsia="en-US"/>
        </w:rPr>
        <w:t>(1)</w:t>
        <w:tab/>
        <w:tab/>
        <w:t xml:space="preserve">Reijmers RM, Groen RW, Kuil A, Weijer K, Kimberley FC et al. </w:t>
      </w:r>
      <w:r>
        <w:rPr>
          <w:lang w:val="en-GB" w:eastAsia="en-US"/>
        </w:rPr>
        <w:t>(2011) Disruption of heparan sulfate proteoglycan conformation perturbs B-cell maturation and APRIL-mediated plasma cell survival. Blood 117:6162-6171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jc w:val="both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09:25:00Z</dcterms:created>
  <dc:creator>MTkuipers</dc:creator>
  <dc:description/>
  <cp:keywords/>
  <dc:language>en-US</dc:language>
  <cp:lastModifiedBy>MTkuipers</cp:lastModifiedBy>
  <dcterms:modified xsi:type="dcterms:W3CDTF">2012-11-05T09:26:00Z</dcterms:modified>
  <cp:revision>1</cp:revision>
  <dc:subject/>
  <dc:title>Supplemental data S4: IgM ELISA</dc:title>
</cp:coreProperties>
</file>